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A67" w:rsidRDefault="00670A67"/>
    <w:p w:rsidR="00670A67" w:rsidRDefault="00670A67">
      <w:r>
        <w:t xml:space="preserve">Supplementary Table 1: Number of SNPs and their distribution on the chromosomes </w:t>
      </w:r>
    </w:p>
    <w:tbl>
      <w:tblPr>
        <w:tblStyle w:val="TableGrid"/>
        <w:tblW w:w="14481" w:type="dxa"/>
        <w:tblLook w:val="04A0" w:firstRow="1" w:lastRow="0" w:firstColumn="1" w:lastColumn="0" w:noHBand="0" w:noVBand="1"/>
      </w:tblPr>
      <w:tblGrid>
        <w:gridCol w:w="1101"/>
        <w:gridCol w:w="1559"/>
        <w:gridCol w:w="2977"/>
        <w:gridCol w:w="1701"/>
        <w:gridCol w:w="3543"/>
        <w:gridCol w:w="3600"/>
      </w:tblGrid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GGA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ength (Mb)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verage SNPs (interval in Mb)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SNP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x distance between SNPs (Mb)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in distance between SNPs (base)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95.3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443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48.8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399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10.4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996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90.2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602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9.6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976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6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4.9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832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6.2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844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5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8.8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650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3.4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474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2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9.9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621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9.4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648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9.9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83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7.8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5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5.2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456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2.7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51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0.535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42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0.4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79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1.2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58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9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9.9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40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4.3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755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6.8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359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4.1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.7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74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54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.2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71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6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.3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138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5.2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0</w:t>
            </w:r>
          </w:p>
        </w:tc>
      </w:tr>
      <w:tr w:rsidR="00670A67" w:rsidTr="0093356C">
        <w:tc>
          <w:tcPr>
            <w:tcW w:w="11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8</w:t>
            </w:r>
          </w:p>
        </w:tc>
        <w:tc>
          <w:tcPr>
            <w:tcW w:w="1559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2977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701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eastAsia="Times New Roman" w:cs="Times New Roman"/>
                <w:color w:val="000000"/>
              </w:rPr>
              <w:t>252</w:t>
            </w:r>
          </w:p>
        </w:tc>
        <w:tc>
          <w:tcPr>
            <w:tcW w:w="3543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3600" w:type="dxa"/>
            <w:vAlign w:val="bottom"/>
          </w:tcPr>
          <w:p w:rsidR="00670A67" w:rsidRDefault="00670A67" w:rsidP="0093356C">
            <w:pPr>
              <w:rPr>
                <w:rFonts w:cs="Times New Roman"/>
                <w:b/>
                <w:noProof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</w:tr>
    </w:tbl>
    <w:p w:rsidR="00670A67" w:rsidRDefault="00670A67">
      <w:bookmarkStart w:id="0" w:name="_GoBack"/>
      <w:bookmarkEnd w:id="0"/>
    </w:p>
    <w:sectPr w:rsidR="00670A67" w:rsidSect="00670A67">
      <w:pgSz w:w="16840" w:h="11907" w:orient="landscape"/>
      <w:pgMar w:top="1135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A67"/>
    <w:rsid w:val="002D35E6"/>
    <w:rsid w:val="005D4D13"/>
    <w:rsid w:val="00670A67"/>
    <w:rsid w:val="00C3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735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A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1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A31F67B1-37D1-42BD-9121-256184FE5EF1}"/>
</file>

<file path=customXml/itemProps2.xml><?xml version="1.0" encoding="utf-8"?>
<ds:datastoreItem xmlns:ds="http://schemas.openxmlformats.org/officeDocument/2006/customXml" ds:itemID="{371F1401-B411-4815-8DA7-93948E5AAD42}"/>
</file>

<file path=customXml/itemProps3.xml><?xml version="1.0" encoding="utf-8"?>
<ds:datastoreItem xmlns:ds="http://schemas.openxmlformats.org/officeDocument/2006/customXml" ds:itemID="{2611F6E0-CDCB-4626-863B-4D1304B15B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61</Characters>
  <Application>Microsoft Macintosh Word</Application>
  <DocSecurity>0</DocSecurity>
  <Lines>6</Lines>
  <Paragraphs>1</Paragraphs>
  <ScaleCrop>false</ScaleCrop>
  <Company>ARC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i Catherine Muchadeyi</dc:creator>
  <cp:keywords/>
  <dc:description/>
  <cp:lastModifiedBy>Farai Catherine Muchadeyi</cp:lastModifiedBy>
  <cp:revision>1</cp:revision>
  <dcterms:created xsi:type="dcterms:W3CDTF">2014-10-30T06:17:00Z</dcterms:created>
  <dcterms:modified xsi:type="dcterms:W3CDTF">2014-10-30T06:21:00Z</dcterms:modified>
</cp:coreProperties>
</file>